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B79B4" w14:textId="77777777" w:rsidR="005C3EA6" w:rsidRDefault="00103BB4" w:rsidP="005C3EA6">
      <w:pPr>
        <w:pStyle w:val="Caption"/>
        <w:keepNext/>
      </w:pPr>
      <w:r>
        <w:t xml:space="preserve">Supplementary </w:t>
      </w:r>
      <w:r w:rsidR="005C3EA6">
        <w:t xml:space="preserve">Table </w:t>
      </w:r>
      <w:fldSimple w:instr=" SEQ Table \* ARABIC ">
        <w:r w:rsidR="005C3EA6">
          <w:rPr>
            <w:noProof/>
          </w:rPr>
          <w:t>1</w:t>
        </w:r>
      </w:fldSimple>
      <w:r>
        <w:rPr>
          <w:noProof/>
        </w:rPr>
        <w:t>2</w:t>
      </w:r>
      <w:r w:rsidR="005C3EA6">
        <w:t xml:space="preserve"> Correlation between</w:t>
      </w:r>
      <w:r w:rsidR="002270D5">
        <w:t xml:space="preserve"> hormone levels and Polygenic risk scores for pigmentation traits</w:t>
      </w:r>
    </w:p>
    <w:p w14:paraId="06C8B893" w14:textId="77777777" w:rsidR="005C3EA6" w:rsidRPr="005C3EA6" w:rsidRDefault="005C3EA6" w:rsidP="005C3EA6"/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1665"/>
        <w:gridCol w:w="1263"/>
        <w:gridCol w:w="930"/>
        <w:gridCol w:w="1336"/>
        <w:gridCol w:w="1342"/>
        <w:gridCol w:w="924"/>
        <w:gridCol w:w="933"/>
        <w:gridCol w:w="1108"/>
        <w:gridCol w:w="914"/>
        <w:gridCol w:w="947"/>
        <w:gridCol w:w="987"/>
        <w:gridCol w:w="988"/>
        <w:gridCol w:w="1122"/>
      </w:tblGrid>
      <w:tr w:rsidR="00A41441" w14:paraId="4A018B36" w14:textId="77777777" w:rsidTr="004A3515">
        <w:tc>
          <w:tcPr>
            <w:tcW w:w="1682" w:type="dxa"/>
          </w:tcPr>
          <w:p w14:paraId="5D5D8C22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Hormone</w:t>
            </w:r>
          </w:p>
        </w:tc>
        <w:tc>
          <w:tcPr>
            <w:tcW w:w="1287" w:type="dxa"/>
          </w:tcPr>
          <w:p w14:paraId="68D5DF0C" w14:textId="77777777" w:rsidR="0049091A" w:rsidRPr="005C3EA6" w:rsidRDefault="0049091A" w:rsidP="002270D5">
            <w:pPr>
              <w:rPr>
                <w:b/>
              </w:rPr>
            </w:pPr>
            <w:r w:rsidRPr="005C3EA6">
              <w:rPr>
                <w:b/>
              </w:rPr>
              <w:t xml:space="preserve">Blonde </w:t>
            </w:r>
          </w:p>
        </w:tc>
        <w:tc>
          <w:tcPr>
            <w:tcW w:w="936" w:type="dxa"/>
          </w:tcPr>
          <w:p w14:paraId="6FDAC25F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Red</w:t>
            </w:r>
          </w:p>
          <w:p w14:paraId="365FAFBF" w14:textId="77777777" w:rsidR="0049091A" w:rsidRPr="005C3EA6" w:rsidRDefault="0049091A">
            <w:pPr>
              <w:rPr>
                <w:b/>
              </w:rPr>
            </w:pPr>
          </w:p>
        </w:tc>
        <w:tc>
          <w:tcPr>
            <w:tcW w:w="1365" w:type="dxa"/>
          </w:tcPr>
          <w:p w14:paraId="0FE60855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 xml:space="preserve">Male </w:t>
            </w:r>
            <w:r w:rsidR="00A41441">
              <w:rPr>
                <w:b/>
              </w:rPr>
              <w:t xml:space="preserve">Blonde </w:t>
            </w:r>
          </w:p>
        </w:tc>
        <w:tc>
          <w:tcPr>
            <w:tcW w:w="1370" w:type="dxa"/>
          </w:tcPr>
          <w:p w14:paraId="06DA6579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Female Blonde</w:t>
            </w:r>
          </w:p>
        </w:tc>
        <w:tc>
          <w:tcPr>
            <w:tcW w:w="936" w:type="dxa"/>
          </w:tcPr>
          <w:p w14:paraId="0373761A" w14:textId="77777777" w:rsidR="0049091A" w:rsidRPr="005C3EA6" w:rsidRDefault="00A41441">
            <w:pPr>
              <w:rPr>
                <w:b/>
              </w:rPr>
            </w:pPr>
            <w:r>
              <w:rPr>
                <w:b/>
              </w:rPr>
              <w:t>Male Red</w:t>
            </w:r>
          </w:p>
        </w:tc>
        <w:tc>
          <w:tcPr>
            <w:tcW w:w="936" w:type="dxa"/>
          </w:tcPr>
          <w:p w14:paraId="7F867E2F" w14:textId="77777777" w:rsidR="0049091A" w:rsidRPr="005C3EA6" w:rsidRDefault="00A41441">
            <w:pPr>
              <w:rPr>
                <w:b/>
              </w:rPr>
            </w:pPr>
            <w:r>
              <w:rPr>
                <w:b/>
              </w:rPr>
              <w:t>Female Red</w:t>
            </w:r>
          </w:p>
        </w:tc>
        <w:tc>
          <w:tcPr>
            <w:tcW w:w="1127" w:type="dxa"/>
          </w:tcPr>
          <w:p w14:paraId="65A3E0DC" w14:textId="77777777" w:rsidR="0049091A" w:rsidRPr="005C3EA6" w:rsidRDefault="00A41441">
            <w:pPr>
              <w:rPr>
                <w:b/>
              </w:rPr>
            </w:pPr>
            <w:r>
              <w:rPr>
                <w:b/>
              </w:rPr>
              <w:t xml:space="preserve">Skin colour </w:t>
            </w:r>
          </w:p>
        </w:tc>
        <w:tc>
          <w:tcPr>
            <w:tcW w:w="745" w:type="dxa"/>
          </w:tcPr>
          <w:p w14:paraId="5AF647A3" w14:textId="77777777" w:rsidR="0049091A" w:rsidRDefault="00A41441" w:rsidP="00A41441">
            <w:pPr>
              <w:rPr>
                <w:b/>
              </w:rPr>
            </w:pPr>
            <w:r>
              <w:rPr>
                <w:b/>
              </w:rPr>
              <w:t>Ease of tanning</w:t>
            </w:r>
          </w:p>
        </w:tc>
        <w:tc>
          <w:tcPr>
            <w:tcW w:w="956" w:type="dxa"/>
          </w:tcPr>
          <w:p w14:paraId="352731C0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 xml:space="preserve">Male Skin colour </w:t>
            </w:r>
          </w:p>
        </w:tc>
        <w:tc>
          <w:tcPr>
            <w:tcW w:w="993" w:type="dxa"/>
          </w:tcPr>
          <w:p w14:paraId="3BAC5E0E" w14:textId="77777777" w:rsidR="0049091A" w:rsidRDefault="00FD5490">
            <w:pPr>
              <w:rPr>
                <w:b/>
              </w:rPr>
            </w:pPr>
            <w:r>
              <w:rPr>
                <w:b/>
              </w:rPr>
              <w:t>Fema</w:t>
            </w:r>
            <w:r w:rsidR="0049091A">
              <w:rPr>
                <w:b/>
              </w:rPr>
              <w:t>le Skin colour</w:t>
            </w:r>
          </w:p>
        </w:tc>
        <w:tc>
          <w:tcPr>
            <w:tcW w:w="992" w:type="dxa"/>
          </w:tcPr>
          <w:p w14:paraId="5EA1079D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>Male Ease of tanning</w:t>
            </w:r>
          </w:p>
        </w:tc>
        <w:tc>
          <w:tcPr>
            <w:tcW w:w="1134" w:type="dxa"/>
          </w:tcPr>
          <w:p w14:paraId="62AE0BA4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>Female Ease of tanning</w:t>
            </w:r>
          </w:p>
        </w:tc>
      </w:tr>
      <w:tr w:rsidR="00A41441" w14:paraId="1EECC61A" w14:textId="77777777" w:rsidTr="004A3515">
        <w:tc>
          <w:tcPr>
            <w:tcW w:w="1682" w:type="dxa"/>
          </w:tcPr>
          <w:p w14:paraId="38468164" w14:textId="77777777" w:rsidR="0049091A" w:rsidRDefault="0049091A">
            <w:r>
              <w:t>Testosterone</w:t>
            </w:r>
          </w:p>
        </w:tc>
        <w:tc>
          <w:tcPr>
            <w:tcW w:w="1287" w:type="dxa"/>
          </w:tcPr>
          <w:p w14:paraId="03DEACF4" w14:textId="77777777" w:rsidR="0049091A" w:rsidRDefault="002270D5">
            <w:r>
              <w:t>-0.001</w:t>
            </w:r>
          </w:p>
        </w:tc>
        <w:tc>
          <w:tcPr>
            <w:tcW w:w="936" w:type="dxa"/>
          </w:tcPr>
          <w:p w14:paraId="109DB508" w14:textId="77777777" w:rsidR="0049091A" w:rsidRDefault="00411BD7">
            <w:r>
              <w:t>-0.0002</w:t>
            </w:r>
          </w:p>
        </w:tc>
        <w:tc>
          <w:tcPr>
            <w:tcW w:w="1365" w:type="dxa"/>
          </w:tcPr>
          <w:p w14:paraId="0D36A3B7" w14:textId="56D0839C" w:rsidR="0049091A" w:rsidRDefault="00F50F2D">
            <w:r>
              <w:t>-0.007</w:t>
            </w:r>
            <w:bookmarkStart w:id="0" w:name="_GoBack"/>
            <w:bookmarkEnd w:id="0"/>
          </w:p>
        </w:tc>
        <w:tc>
          <w:tcPr>
            <w:tcW w:w="1370" w:type="dxa"/>
          </w:tcPr>
          <w:p w14:paraId="0433529D" w14:textId="77777777" w:rsidR="0049091A" w:rsidRDefault="00A773FF">
            <w:r>
              <w:t>-0.002</w:t>
            </w:r>
          </w:p>
        </w:tc>
        <w:tc>
          <w:tcPr>
            <w:tcW w:w="936" w:type="dxa"/>
          </w:tcPr>
          <w:p w14:paraId="3FF50E2D" w14:textId="77777777" w:rsidR="0049091A" w:rsidRDefault="00FC31AD">
            <w:r>
              <w:t>-0.003</w:t>
            </w:r>
          </w:p>
        </w:tc>
        <w:tc>
          <w:tcPr>
            <w:tcW w:w="936" w:type="dxa"/>
          </w:tcPr>
          <w:p w14:paraId="372DB694" w14:textId="77777777" w:rsidR="0049091A" w:rsidRDefault="00A773FF">
            <w:r>
              <w:t>0.005</w:t>
            </w:r>
          </w:p>
        </w:tc>
        <w:tc>
          <w:tcPr>
            <w:tcW w:w="1127" w:type="dxa"/>
          </w:tcPr>
          <w:p w14:paraId="6FC22A9F" w14:textId="77777777" w:rsidR="0049091A" w:rsidRDefault="00411BD7">
            <w:r>
              <w:t>-0.002</w:t>
            </w:r>
          </w:p>
        </w:tc>
        <w:tc>
          <w:tcPr>
            <w:tcW w:w="745" w:type="dxa"/>
          </w:tcPr>
          <w:p w14:paraId="06EA1452" w14:textId="77777777" w:rsidR="0049091A" w:rsidRDefault="00411BD7">
            <w:r>
              <w:t>-0.0005</w:t>
            </w:r>
          </w:p>
        </w:tc>
        <w:tc>
          <w:tcPr>
            <w:tcW w:w="956" w:type="dxa"/>
          </w:tcPr>
          <w:p w14:paraId="5D1A3952" w14:textId="77777777" w:rsidR="0049091A" w:rsidRDefault="00FC31AD">
            <w:r>
              <w:t>4e-5</w:t>
            </w:r>
          </w:p>
        </w:tc>
        <w:tc>
          <w:tcPr>
            <w:tcW w:w="993" w:type="dxa"/>
          </w:tcPr>
          <w:p w14:paraId="5215ED15" w14:textId="77777777" w:rsidR="0049091A" w:rsidRDefault="00A773FF">
            <w:r>
              <w:t>0.002</w:t>
            </w:r>
          </w:p>
        </w:tc>
        <w:tc>
          <w:tcPr>
            <w:tcW w:w="992" w:type="dxa"/>
          </w:tcPr>
          <w:p w14:paraId="2E3526DB" w14:textId="77777777" w:rsidR="0049091A" w:rsidRDefault="00FC31AD">
            <w:r>
              <w:t>-0.003</w:t>
            </w:r>
          </w:p>
        </w:tc>
        <w:tc>
          <w:tcPr>
            <w:tcW w:w="1134" w:type="dxa"/>
          </w:tcPr>
          <w:p w14:paraId="48206C6F" w14:textId="77777777" w:rsidR="0049091A" w:rsidRDefault="00A773FF">
            <w:r>
              <w:t>0.004</w:t>
            </w:r>
          </w:p>
        </w:tc>
      </w:tr>
      <w:tr w:rsidR="00A41441" w14:paraId="45C4DCCE" w14:textId="77777777" w:rsidTr="004A3515">
        <w:tc>
          <w:tcPr>
            <w:tcW w:w="1682" w:type="dxa"/>
          </w:tcPr>
          <w:p w14:paraId="7C789CDF" w14:textId="77777777" w:rsidR="0049091A" w:rsidRDefault="0049091A">
            <w:r>
              <w:t>Estradiol</w:t>
            </w:r>
          </w:p>
        </w:tc>
        <w:tc>
          <w:tcPr>
            <w:tcW w:w="1287" w:type="dxa"/>
          </w:tcPr>
          <w:p w14:paraId="3A271784" w14:textId="77777777" w:rsidR="0049091A" w:rsidRDefault="00411BD7">
            <w:r>
              <w:t>0.0002</w:t>
            </w:r>
          </w:p>
        </w:tc>
        <w:tc>
          <w:tcPr>
            <w:tcW w:w="936" w:type="dxa"/>
          </w:tcPr>
          <w:p w14:paraId="08BDEA37" w14:textId="77777777" w:rsidR="0049091A" w:rsidRDefault="00411BD7">
            <w:r>
              <w:t>0.0004</w:t>
            </w:r>
          </w:p>
        </w:tc>
        <w:tc>
          <w:tcPr>
            <w:tcW w:w="1365" w:type="dxa"/>
          </w:tcPr>
          <w:p w14:paraId="78CEE97D" w14:textId="77777777" w:rsidR="0049091A" w:rsidRDefault="00411BD7">
            <w:r>
              <w:t>0.002</w:t>
            </w:r>
          </w:p>
        </w:tc>
        <w:tc>
          <w:tcPr>
            <w:tcW w:w="1370" w:type="dxa"/>
          </w:tcPr>
          <w:p w14:paraId="34E05261" w14:textId="77777777" w:rsidR="0049091A" w:rsidRDefault="00A773FF">
            <w:r>
              <w:t>-0.002</w:t>
            </w:r>
          </w:p>
        </w:tc>
        <w:tc>
          <w:tcPr>
            <w:tcW w:w="936" w:type="dxa"/>
          </w:tcPr>
          <w:p w14:paraId="1CC5115B" w14:textId="77777777" w:rsidR="0049091A" w:rsidRDefault="00A41441">
            <w:r>
              <w:t>-0.001</w:t>
            </w:r>
          </w:p>
        </w:tc>
        <w:tc>
          <w:tcPr>
            <w:tcW w:w="936" w:type="dxa"/>
          </w:tcPr>
          <w:p w14:paraId="4F3799CA" w14:textId="77777777" w:rsidR="0049091A" w:rsidRDefault="00A773FF">
            <w:r>
              <w:t>-0.002</w:t>
            </w:r>
          </w:p>
        </w:tc>
        <w:tc>
          <w:tcPr>
            <w:tcW w:w="1127" w:type="dxa"/>
          </w:tcPr>
          <w:p w14:paraId="2313AA09" w14:textId="77777777" w:rsidR="0049091A" w:rsidRDefault="00411BD7">
            <w:r>
              <w:t>0.002</w:t>
            </w:r>
          </w:p>
        </w:tc>
        <w:tc>
          <w:tcPr>
            <w:tcW w:w="745" w:type="dxa"/>
          </w:tcPr>
          <w:p w14:paraId="446ED1F8" w14:textId="77777777" w:rsidR="0049091A" w:rsidRDefault="00411BD7">
            <w:r>
              <w:t>-0.003</w:t>
            </w:r>
          </w:p>
        </w:tc>
        <w:tc>
          <w:tcPr>
            <w:tcW w:w="956" w:type="dxa"/>
          </w:tcPr>
          <w:p w14:paraId="6A79E17F" w14:textId="77777777" w:rsidR="0049091A" w:rsidRDefault="00A41441">
            <w:r>
              <w:t>-0.002</w:t>
            </w:r>
          </w:p>
        </w:tc>
        <w:tc>
          <w:tcPr>
            <w:tcW w:w="993" w:type="dxa"/>
          </w:tcPr>
          <w:p w14:paraId="60CCAD23" w14:textId="77777777" w:rsidR="0049091A" w:rsidRDefault="00A773FF">
            <w:r>
              <w:t>0.002</w:t>
            </w:r>
          </w:p>
        </w:tc>
        <w:tc>
          <w:tcPr>
            <w:tcW w:w="992" w:type="dxa"/>
          </w:tcPr>
          <w:p w14:paraId="271AF60D" w14:textId="77777777" w:rsidR="0049091A" w:rsidRDefault="00A41441">
            <w:r>
              <w:t>0.003</w:t>
            </w:r>
          </w:p>
        </w:tc>
        <w:tc>
          <w:tcPr>
            <w:tcW w:w="1134" w:type="dxa"/>
          </w:tcPr>
          <w:p w14:paraId="505E1E7F" w14:textId="77777777" w:rsidR="0049091A" w:rsidRDefault="00A773FF">
            <w:r>
              <w:t>-0.003</w:t>
            </w:r>
          </w:p>
        </w:tc>
      </w:tr>
    </w:tbl>
    <w:p w14:paraId="2C57AF8B" w14:textId="77777777" w:rsidR="00943A22" w:rsidRDefault="00943A22"/>
    <w:sectPr w:rsidR="00943A22" w:rsidSect="004909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93E"/>
    <w:rsid w:val="00013DF1"/>
    <w:rsid w:val="00103BB4"/>
    <w:rsid w:val="002270D5"/>
    <w:rsid w:val="00411BD7"/>
    <w:rsid w:val="0046383A"/>
    <w:rsid w:val="00464DC9"/>
    <w:rsid w:val="0049091A"/>
    <w:rsid w:val="004A3515"/>
    <w:rsid w:val="0053693E"/>
    <w:rsid w:val="005C3EA6"/>
    <w:rsid w:val="006014A3"/>
    <w:rsid w:val="006672D2"/>
    <w:rsid w:val="007E29DA"/>
    <w:rsid w:val="00943A22"/>
    <w:rsid w:val="00974FEB"/>
    <w:rsid w:val="00A41441"/>
    <w:rsid w:val="00A773FF"/>
    <w:rsid w:val="00B33661"/>
    <w:rsid w:val="00CC2BE3"/>
    <w:rsid w:val="00F50F2D"/>
    <w:rsid w:val="00FC31AD"/>
    <w:rsid w:val="00FD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CF250"/>
  <w15:chartTrackingRefBased/>
  <w15:docId w15:val="{7EE36984-9031-4ECC-B327-E7BD58CD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3E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E0117BA4B6B047A6E31594D39FFE1C" ma:contentTypeVersion="8" ma:contentTypeDescription="Create a new document." ma:contentTypeScope="" ma:versionID="dd4bf6c2ad64753890fbacde1fb83a1d">
  <xsd:schema xmlns:xsd="http://www.w3.org/2001/XMLSchema" xmlns:xs="http://www.w3.org/2001/XMLSchema" xmlns:p="http://schemas.microsoft.com/office/2006/metadata/properties" xmlns:ns2="e464705b-7b8e-455a-8d87-033e86e00802" targetNamespace="http://schemas.microsoft.com/office/2006/metadata/properties" ma:root="true" ma:fieldsID="c922604519747d2c2d682843562dd6e5" ns2:_="">
    <xsd:import namespace="e464705b-7b8e-455a-8d87-033e86e008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4705b-7b8e-455a-8d87-033e86e00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F22039-B2F4-44A1-A4D7-8E6822057B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298EA6-748A-4AE9-A82A-7A238D0153FA}">
  <ds:schemaRefs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e464705b-7b8e-455a-8d87-033e86e00802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CD95495-D317-4ED9-AED7-39AA8ACF1C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64705b-7b8e-455a-8d87-033e86e00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RO-CASTINEIRA Erola</dc:creator>
  <cp:keywords/>
  <dc:description/>
  <cp:lastModifiedBy>JACKSON Ian</cp:lastModifiedBy>
  <cp:revision>4</cp:revision>
  <dcterms:created xsi:type="dcterms:W3CDTF">2021-04-15T16:24:00Z</dcterms:created>
  <dcterms:modified xsi:type="dcterms:W3CDTF">2022-01-2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E0117BA4B6B047A6E31594D39FFE1C</vt:lpwstr>
  </property>
</Properties>
</file>